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7158" w:rsidRDefault="00D72696">
      <w:r w:rsidRPr="00D72696">
        <w:rPr>
          <w:rFonts w:ascii="Times New Roman" w:hAnsi="Times New Roman" w:cs="Times New Roman"/>
          <w:b/>
          <w:bCs/>
          <w:kern w:val="0"/>
          <w:sz w:val="23"/>
          <w:szCs w:val="23"/>
        </w:rPr>
        <w:t>Supplementary</w:t>
      </w:r>
      <w:r w:rsidRPr="00D72696">
        <w:rPr>
          <w:rFonts w:ascii="Times New Roman" w:hAnsi="Times New Roman" w:cs="Times New Roman"/>
          <w:b/>
          <w:bCs/>
          <w:color w:val="000000"/>
          <w:sz w:val="23"/>
          <w:szCs w:val="23"/>
        </w:rPr>
        <w:t xml:space="preserve"> </w:t>
      </w:r>
      <w:r w:rsidR="004957B8" w:rsidRPr="00D72696">
        <w:rPr>
          <w:rFonts w:ascii="Times New Roman" w:hAnsi="Times New Roman" w:cs="Times New Roman"/>
          <w:b/>
          <w:bCs/>
          <w:color w:val="000000"/>
          <w:sz w:val="23"/>
          <w:szCs w:val="23"/>
        </w:rPr>
        <w:t>T</w:t>
      </w:r>
      <w:r w:rsidR="004957B8">
        <w:rPr>
          <w:rFonts w:ascii="Times New Roman" w:hAnsi="Times New Roman" w:cs="Times New Roman"/>
          <w:b/>
          <w:bCs/>
          <w:color w:val="000000"/>
          <w:sz w:val="23"/>
          <w:szCs w:val="23"/>
        </w:rPr>
        <w:t>able 1</w:t>
      </w:r>
      <w:r w:rsidR="008D7158" w:rsidRPr="00AF5E43">
        <w:rPr>
          <w:rFonts w:ascii="Times New Roman" w:hAnsi="Times New Roman" w:cs="Times New Roman"/>
          <w:b/>
          <w:bCs/>
          <w:color w:val="000000"/>
          <w:sz w:val="23"/>
          <w:szCs w:val="23"/>
        </w:rPr>
        <w:t>.</w:t>
      </w:r>
      <w:r w:rsidR="008D7158" w:rsidRPr="00AF5E43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="008D7158" w:rsidRPr="008D7158">
        <w:rPr>
          <w:rFonts w:ascii="Times New Roman" w:hAnsi="Times New Roman" w:cs="Times New Roman"/>
          <w:color w:val="000000"/>
          <w:sz w:val="23"/>
          <w:szCs w:val="23"/>
        </w:rPr>
        <w:t xml:space="preserve">Cox proportional hazards regression analysis </w:t>
      </w:r>
      <w:r w:rsidR="008D7158">
        <w:rPr>
          <w:rFonts w:ascii="Times New Roman" w:hAnsi="Times New Roman" w:cs="Times New Roman"/>
          <w:color w:val="000000"/>
          <w:sz w:val="23"/>
          <w:szCs w:val="23"/>
        </w:rPr>
        <w:t xml:space="preserve">for </w:t>
      </w:r>
      <w:r w:rsidR="008D7158" w:rsidRPr="008D7158">
        <w:rPr>
          <w:rFonts w:ascii="Times New Roman" w:hAnsi="Times New Roman" w:cs="Times New Roman"/>
          <w:color w:val="000000"/>
          <w:sz w:val="23"/>
          <w:szCs w:val="23"/>
        </w:rPr>
        <w:t>disease-free survival (DFS) and overall survival (OS)</w:t>
      </w:r>
      <w:r w:rsidR="008D7158">
        <w:rPr>
          <w:rFonts w:ascii="Times New Roman" w:hAnsi="Times New Roman" w:cs="Times New Roman"/>
          <w:color w:val="000000"/>
          <w:sz w:val="23"/>
          <w:szCs w:val="23"/>
        </w:rPr>
        <w:t xml:space="preserve"> in stage I to III colon cancer patients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9"/>
        <w:gridCol w:w="2010"/>
        <w:gridCol w:w="2830"/>
        <w:gridCol w:w="1701"/>
        <w:gridCol w:w="426"/>
        <w:gridCol w:w="1989"/>
        <w:gridCol w:w="2830"/>
        <w:gridCol w:w="1645"/>
      </w:tblGrid>
      <w:tr w:rsidR="007C78E4" w:rsidTr="00F85224">
        <w:tc>
          <w:tcPr>
            <w:tcW w:w="1959" w:type="dxa"/>
            <w:vMerge w:val="restart"/>
            <w:tcBorders>
              <w:top w:val="single" w:sz="18" w:space="0" w:color="000000"/>
              <w:bottom w:val="nil"/>
            </w:tcBorders>
            <w:vAlign w:val="center"/>
          </w:tcPr>
          <w:p w:rsidR="007C78E4" w:rsidRPr="007C78E4" w:rsidRDefault="007C78E4" w:rsidP="007C78E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78E4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D</w:t>
            </w:r>
            <w:r w:rsidRPr="007C7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mographics and clinical features</w:t>
            </w:r>
          </w:p>
        </w:tc>
        <w:tc>
          <w:tcPr>
            <w:tcW w:w="6541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 w:rsidR="007C78E4" w:rsidRPr="007C78E4" w:rsidRDefault="007C78E4" w:rsidP="008D71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78E4">
              <w:rPr>
                <w:rFonts w:ascii="Times New Roman" w:hAnsi="Times New Roman" w:cs="Times New Roman" w:hint="eastAsia"/>
                <w:b/>
                <w:bCs/>
                <w:noProof/>
                <w:sz w:val="22"/>
                <w:szCs w:val="22"/>
              </w:rPr>
              <mc:AlternateContent>
                <mc:Choice Requires="aink">
                  <w:drawing>
                    <wp:anchor distT="0" distB="0" distL="114300" distR="114300" simplePos="0" relativeHeight="251663360" behindDoc="0" locked="0" layoutInCell="1" allowOverlap="1" wp14:anchorId="44B332BC" wp14:editId="29AE335C">
                      <wp:simplePos x="0" y="0"/>
                      <wp:positionH relativeFrom="column">
                        <wp:posOffset>1487020</wp:posOffset>
                      </wp:positionH>
                      <wp:positionV relativeFrom="paragraph">
                        <wp:posOffset>181244</wp:posOffset>
                      </wp:positionV>
                      <wp:extent cx="360" cy="360"/>
                      <wp:effectExtent l="38100" t="25400" r="25400" b="38100"/>
                      <wp:wrapNone/>
                      <wp:docPr id="773756491" name="筆跡 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663360" behindDoc="0" locked="0" layoutInCell="1" allowOverlap="1" wp14:anchorId="44B332BC" wp14:editId="29AE335C">
                      <wp:simplePos x="0" y="0"/>
                      <wp:positionH relativeFrom="column">
                        <wp:posOffset>1487020</wp:posOffset>
                      </wp:positionH>
                      <wp:positionV relativeFrom="paragraph">
                        <wp:posOffset>181244</wp:posOffset>
                      </wp:positionV>
                      <wp:extent cx="360" cy="360"/>
                      <wp:effectExtent l="38100" t="25400" r="25400" b="38100"/>
                      <wp:wrapNone/>
                      <wp:docPr id="773756491" name="筆跡 2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773756491" name="筆跡 2"/>
                              <pic:cNvPicPr/>
                            </pic:nvPicPr>
                            <pic:blipFill>
                              <a:blip r:embed="rId6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 w:rsidRPr="007C7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ease-free survival</w:t>
            </w:r>
          </w:p>
        </w:tc>
        <w:tc>
          <w:tcPr>
            <w:tcW w:w="426" w:type="dxa"/>
            <w:vMerge w:val="restart"/>
            <w:tcBorders>
              <w:top w:val="single" w:sz="18" w:space="0" w:color="000000"/>
            </w:tcBorders>
          </w:tcPr>
          <w:p w:rsidR="007C78E4" w:rsidRPr="007C78E4" w:rsidRDefault="007C78E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464" w:type="dxa"/>
            <w:gridSpan w:val="3"/>
            <w:tcBorders>
              <w:top w:val="single" w:sz="18" w:space="0" w:color="000000"/>
            </w:tcBorders>
          </w:tcPr>
          <w:p w:rsidR="007C78E4" w:rsidRPr="007C78E4" w:rsidRDefault="007C78E4" w:rsidP="00A626B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7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  <w:r w:rsidRPr="007C7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urvival</w:t>
            </w:r>
          </w:p>
        </w:tc>
      </w:tr>
      <w:tr w:rsidR="007C78E4" w:rsidTr="007C78E4">
        <w:tc>
          <w:tcPr>
            <w:tcW w:w="1959" w:type="dxa"/>
            <w:vMerge/>
            <w:tcBorders>
              <w:top w:val="nil"/>
              <w:bottom w:val="single" w:sz="12" w:space="0" w:color="000000"/>
            </w:tcBorders>
          </w:tcPr>
          <w:p w:rsidR="007C78E4" w:rsidRPr="007C78E4" w:rsidRDefault="007C78E4" w:rsidP="00C0305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C78E4" w:rsidRPr="007C78E4" w:rsidRDefault="007C78E4" w:rsidP="00C030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7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variate p value</w:t>
            </w:r>
          </w:p>
        </w:tc>
        <w:tc>
          <w:tcPr>
            <w:tcW w:w="28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C78E4" w:rsidRPr="007C78E4" w:rsidRDefault="007C78E4" w:rsidP="00C030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7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ltivariate HR (95% CI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C78E4" w:rsidRPr="007C78E4" w:rsidRDefault="007C78E4" w:rsidP="00C030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7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426" w:type="dxa"/>
            <w:vMerge/>
            <w:tcBorders>
              <w:bottom w:val="single" w:sz="12" w:space="0" w:color="000000"/>
            </w:tcBorders>
            <w:vAlign w:val="center"/>
          </w:tcPr>
          <w:p w:rsidR="007C78E4" w:rsidRPr="007C78E4" w:rsidRDefault="007C78E4" w:rsidP="00C030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C78E4" w:rsidRPr="007C78E4" w:rsidRDefault="007C78E4" w:rsidP="00C030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7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variate p value</w:t>
            </w:r>
          </w:p>
        </w:tc>
        <w:tc>
          <w:tcPr>
            <w:tcW w:w="28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C78E4" w:rsidRPr="007C78E4" w:rsidRDefault="007C78E4" w:rsidP="00C030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7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ltivariate HR (95% CI)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C78E4" w:rsidRPr="007C78E4" w:rsidRDefault="007C78E4" w:rsidP="00C030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7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7C78E4" w:rsidTr="007C78E4">
        <w:tc>
          <w:tcPr>
            <w:tcW w:w="1959" w:type="dxa"/>
            <w:tcBorders>
              <w:top w:val="single" w:sz="12" w:space="0" w:color="000000"/>
            </w:tcBorders>
          </w:tcPr>
          <w:p w:rsidR="007C78E4" w:rsidRPr="00CF656D" w:rsidRDefault="007C78E4" w:rsidP="00CF656D">
            <w:pP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</w:pPr>
            <w:r w:rsidRPr="00CF656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A</w:t>
            </w:r>
            <w:r w:rsidRPr="00CF65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</w:t>
            </w:r>
          </w:p>
        </w:tc>
        <w:tc>
          <w:tcPr>
            <w:tcW w:w="2010" w:type="dxa"/>
            <w:tcBorders>
              <w:top w:val="single" w:sz="12" w:space="0" w:color="000000"/>
            </w:tcBorders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830" w:type="dxa"/>
            <w:tcBorders>
              <w:top w:val="single" w:sz="12" w:space="0" w:color="000000"/>
            </w:tcBorders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426" w:type="dxa"/>
            <w:vMerge w:val="restart"/>
            <w:tcBorders>
              <w:top w:val="single" w:sz="12" w:space="0" w:color="000000"/>
            </w:tcBorders>
          </w:tcPr>
          <w:p w:rsidR="007C78E4" w:rsidRPr="00CF656D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tcBorders>
              <w:top w:val="single" w:sz="12" w:space="0" w:color="000000"/>
            </w:tcBorders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830" w:type="dxa"/>
            <w:tcBorders>
              <w:top w:val="single" w:sz="12" w:space="0" w:color="000000"/>
            </w:tcBorders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tcBorders>
              <w:top w:val="single" w:sz="12" w:space="0" w:color="000000"/>
            </w:tcBorders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C78E4" w:rsidTr="007C78E4">
        <w:tc>
          <w:tcPr>
            <w:tcW w:w="1959" w:type="dxa"/>
          </w:tcPr>
          <w:p w:rsidR="007C78E4" w:rsidRPr="00455BCF" w:rsidRDefault="007C78E4" w:rsidP="00455BCF">
            <w:pPr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455BCF">
              <w:rPr>
                <w:rFonts w:ascii="Times New Roman" w:hAnsi="Times New Roman" w:cs="Times New Roman"/>
                <w:sz w:val="22"/>
                <w:szCs w:val="22"/>
              </w:rPr>
              <w:t>≤65</w:t>
            </w:r>
          </w:p>
        </w:tc>
        <w:tc>
          <w:tcPr>
            <w:tcW w:w="2010" w:type="dxa"/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  <w:vMerge/>
          </w:tcPr>
          <w:p w:rsidR="007C78E4" w:rsidRPr="00CF656D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645" w:type="dxa"/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78E4" w:rsidTr="007C78E4">
        <w:tc>
          <w:tcPr>
            <w:tcW w:w="1959" w:type="dxa"/>
          </w:tcPr>
          <w:p w:rsidR="007C78E4" w:rsidRPr="00455BCF" w:rsidRDefault="007C78E4" w:rsidP="00455BCF">
            <w:pPr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455BCF">
              <w:rPr>
                <w:rFonts w:ascii="Times New Roman" w:hAnsi="Times New Roman" w:cs="Times New Roman" w:hint="eastAsia"/>
                <w:sz w:val="22"/>
                <w:szCs w:val="22"/>
              </w:rPr>
              <w:t>&gt;</w:t>
            </w:r>
            <w:r w:rsidRPr="00455BCF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2010" w:type="dxa"/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0 (1.29-1.98)</w:t>
            </w:r>
          </w:p>
        </w:tc>
        <w:tc>
          <w:tcPr>
            <w:tcW w:w="1701" w:type="dxa"/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  <w:vMerge w:val="restart"/>
          </w:tcPr>
          <w:p w:rsidR="007C78E4" w:rsidRPr="00CF656D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2.26 (1.73-2.96)</w:t>
            </w:r>
          </w:p>
        </w:tc>
        <w:tc>
          <w:tcPr>
            <w:tcW w:w="1645" w:type="dxa"/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78E4" w:rsidTr="007C78E4">
        <w:tc>
          <w:tcPr>
            <w:tcW w:w="1959" w:type="dxa"/>
          </w:tcPr>
          <w:p w:rsidR="007C78E4" w:rsidRPr="00455BCF" w:rsidRDefault="007C78E4" w:rsidP="00455B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26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010" w:type="dxa"/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215</w:t>
            </w:r>
          </w:p>
        </w:tc>
        <w:tc>
          <w:tcPr>
            <w:tcW w:w="2830" w:type="dxa"/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  <w:vMerge/>
          </w:tcPr>
          <w:p w:rsidR="007C78E4" w:rsidRPr="00CF656D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326</w:t>
            </w:r>
          </w:p>
        </w:tc>
        <w:tc>
          <w:tcPr>
            <w:tcW w:w="2830" w:type="dxa"/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78E4" w:rsidTr="007C78E4">
        <w:tc>
          <w:tcPr>
            <w:tcW w:w="1959" w:type="dxa"/>
            <w:vAlign w:val="center"/>
          </w:tcPr>
          <w:p w:rsidR="007C78E4" w:rsidRPr="00B52621" w:rsidRDefault="007C78E4" w:rsidP="00455BCF">
            <w:pPr>
              <w:pStyle w:val="21"/>
              <w:spacing w:line="168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B52621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010" w:type="dxa"/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  <w:vMerge w:val="restart"/>
          </w:tcPr>
          <w:p w:rsidR="007C78E4" w:rsidRPr="00CF656D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78E4" w:rsidTr="007C78E4">
        <w:tc>
          <w:tcPr>
            <w:tcW w:w="1959" w:type="dxa"/>
            <w:vAlign w:val="center"/>
          </w:tcPr>
          <w:p w:rsidR="007C78E4" w:rsidRPr="00B52621" w:rsidRDefault="007C78E4" w:rsidP="00455BCF">
            <w:pPr>
              <w:pStyle w:val="21"/>
              <w:spacing w:line="168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B52621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010" w:type="dxa"/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7C78E4" w:rsidRPr="00F8675E" w:rsidRDefault="007C78E4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  <w:vMerge/>
          </w:tcPr>
          <w:p w:rsidR="007C78E4" w:rsidRPr="00CF656D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vAlign w:val="center"/>
          </w:tcPr>
          <w:p w:rsidR="007C78E4" w:rsidRPr="00F8675E" w:rsidRDefault="007C78E4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2175" w:rsidTr="007C78E4">
        <w:tc>
          <w:tcPr>
            <w:tcW w:w="1959" w:type="dxa"/>
            <w:vAlign w:val="center"/>
          </w:tcPr>
          <w:p w:rsidR="00455BCF" w:rsidRPr="00B52621" w:rsidRDefault="00455BCF" w:rsidP="00455BCF">
            <w:pPr>
              <w:pStyle w:val="21"/>
              <w:spacing w:line="16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26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operative BMI</w:t>
            </w:r>
          </w:p>
        </w:tc>
        <w:tc>
          <w:tcPr>
            <w:tcW w:w="2010" w:type="dxa"/>
            <w:vAlign w:val="center"/>
          </w:tcPr>
          <w:p w:rsidR="00455BCF" w:rsidRPr="00F8675E" w:rsidRDefault="00CF656D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2830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455BCF" w:rsidRPr="00F8675E" w:rsidRDefault="00654DE9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17</w:t>
            </w:r>
          </w:p>
        </w:tc>
        <w:tc>
          <w:tcPr>
            <w:tcW w:w="426" w:type="dxa"/>
          </w:tcPr>
          <w:p w:rsidR="00455BCF" w:rsidRPr="00CF656D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vAlign w:val="center"/>
          </w:tcPr>
          <w:p w:rsidR="00455BCF" w:rsidRPr="00F8675E" w:rsidRDefault="00A63702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830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vAlign w:val="center"/>
          </w:tcPr>
          <w:p w:rsidR="00455BCF" w:rsidRPr="00F8675E" w:rsidRDefault="00F8675E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</w:tr>
      <w:tr w:rsidR="00672175" w:rsidTr="007C78E4">
        <w:tc>
          <w:tcPr>
            <w:tcW w:w="1959" w:type="dxa"/>
            <w:vAlign w:val="center"/>
          </w:tcPr>
          <w:p w:rsidR="00455BCF" w:rsidRPr="00B52621" w:rsidRDefault="00455BCF" w:rsidP="00455BCF">
            <w:pPr>
              <w:pStyle w:val="21"/>
              <w:spacing w:line="168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B52621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CF656D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010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455BCF" w:rsidRPr="00F8675E" w:rsidRDefault="00654DE9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701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455BCF" w:rsidRPr="00CF656D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455BCF" w:rsidRPr="00F8675E" w:rsidRDefault="00F8675E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645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2175" w:rsidTr="007C78E4">
        <w:tc>
          <w:tcPr>
            <w:tcW w:w="1959" w:type="dxa"/>
            <w:vAlign w:val="center"/>
          </w:tcPr>
          <w:p w:rsidR="00455BCF" w:rsidRPr="00B52621" w:rsidRDefault="00455BCF" w:rsidP="00455BCF">
            <w:pPr>
              <w:pStyle w:val="21"/>
              <w:spacing w:line="168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B52621">
              <w:rPr>
                <w:rFonts w:ascii="Times New Roman" w:hAnsi="Times New Roman" w:cs="Times New Roman"/>
                <w:sz w:val="22"/>
                <w:szCs w:val="22"/>
              </w:rPr>
              <w:t>≥25</w:t>
            </w:r>
          </w:p>
        </w:tc>
        <w:tc>
          <w:tcPr>
            <w:tcW w:w="2010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455BCF" w:rsidRPr="00F8675E" w:rsidRDefault="00654DE9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0 (0.73-1.11)</w:t>
            </w:r>
          </w:p>
        </w:tc>
        <w:tc>
          <w:tcPr>
            <w:tcW w:w="1701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455BCF" w:rsidRPr="00CF656D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455BCF" w:rsidRPr="00F8675E" w:rsidRDefault="00F8675E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73 (0.57-0.95)</w:t>
            </w:r>
          </w:p>
        </w:tc>
        <w:tc>
          <w:tcPr>
            <w:tcW w:w="1645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2175" w:rsidTr="007C78E4">
        <w:tc>
          <w:tcPr>
            <w:tcW w:w="1959" w:type="dxa"/>
            <w:vAlign w:val="center"/>
          </w:tcPr>
          <w:p w:rsidR="00455BCF" w:rsidRPr="00B52621" w:rsidRDefault="00455BCF" w:rsidP="00455BCF">
            <w:pPr>
              <w:pStyle w:val="21"/>
              <w:spacing w:line="168" w:lineRule="auto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B526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operative CEA level</w:t>
            </w:r>
          </w:p>
        </w:tc>
        <w:tc>
          <w:tcPr>
            <w:tcW w:w="2010" w:type="dxa"/>
            <w:vAlign w:val="center"/>
          </w:tcPr>
          <w:p w:rsidR="00455BCF" w:rsidRPr="00F8675E" w:rsidRDefault="00CF656D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830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455BCF" w:rsidRPr="00F8675E" w:rsidRDefault="00C10D0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426" w:type="dxa"/>
          </w:tcPr>
          <w:p w:rsidR="00455BCF" w:rsidRPr="00CF656D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vAlign w:val="center"/>
          </w:tcPr>
          <w:p w:rsidR="00455BCF" w:rsidRPr="00F8675E" w:rsidRDefault="006A591E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830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vAlign w:val="center"/>
          </w:tcPr>
          <w:p w:rsidR="00455BCF" w:rsidRPr="00F8675E" w:rsidRDefault="00922AD7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72175" w:rsidTr="007C78E4">
        <w:tc>
          <w:tcPr>
            <w:tcW w:w="1959" w:type="dxa"/>
            <w:vAlign w:val="center"/>
          </w:tcPr>
          <w:p w:rsidR="00455BCF" w:rsidRPr="00B52621" w:rsidRDefault="00455BCF" w:rsidP="00455BCF">
            <w:pPr>
              <w:pStyle w:val="21"/>
              <w:spacing w:line="168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B52621">
              <w:rPr>
                <w:rFonts w:ascii="Times New Roman" w:hAnsi="Times New Roman" w:cs="Times New Roman"/>
                <w:sz w:val="22"/>
                <w:szCs w:val="22"/>
              </w:rPr>
              <w:t>≤5</w:t>
            </w:r>
          </w:p>
        </w:tc>
        <w:tc>
          <w:tcPr>
            <w:tcW w:w="2010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455BCF" w:rsidRPr="00F8675E" w:rsidRDefault="00C10D0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701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455BCF" w:rsidRDefault="00455BCF" w:rsidP="00455BCF">
            <w:pPr>
              <w:jc w:val="center"/>
            </w:pPr>
          </w:p>
        </w:tc>
        <w:tc>
          <w:tcPr>
            <w:tcW w:w="1989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455BCF" w:rsidRPr="00F8675E" w:rsidRDefault="00922AD7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645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2175" w:rsidTr="007C78E4">
        <w:tc>
          <w:tcPr>
            <w:tcW w:w="1959" w:type="dxa"/>
            <w:vAlign w:val="center"/>
          </w:tcPr>
          <w:p w:rsidR="00455BCF" w:rsidRPr="00B52621" w:rsidRDefault="00455BCF" w:rsidP="00455BCF">
            <w:pPr>
              <w:pStyle w:val="21"/>
              <w:spacing w:line="168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B52621">
              <w:rPr>
                <w:rFonts w:ascii="Times New Roman" w:hAnsi="Times New Roman" w:cs="Times New Roman"/>
                <w:sz w:val="22"/>
                <w:szCs w:val="22"/>
              </w:rPr>
              <w:t>&gt;5</w:t>
            </w:r>
          </w:p>
        </w:tc>
        <w:tc>
          <w:tcPr>
            <w:tcW w:w="2010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455BCF" w:rsidRPr="00F8675E" w:rsidRDefault="00C10D0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6 (1.43-2.18)</w:t>
            </w:r>
          </w:p>
        </w:tc>
        <w:tc>
          <w:tcPr>
            <w:tcW w:w="1701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455BCF" w:rsidRDefault="00455BCF" w:rsidP="00455BCF">
            <w:pPr>
              <w:jc w:val="center"/>
            </w:pPr>
          </w:p>
        </w:tc>
        <w:tc>
          <w:tcPr>
            <w:tcW w:w="1989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455BCF" w:rsidRPr="00F8675E" w:rsidRDefault="00922AD7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3E55E8" w:rsidRPr="00F8675E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 xml:space="preserve"> (1.40-2.31)</w:t>
            </w:r>
          </w:p>
        </w:tc>
        <w:tc>
          <w:tcPr>
            <w:tcW w:w="1645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2175" w:rsidTr="007C78E4">
        <w:tc>
          <w:tcPr>
            <w:tcW w:w="1959" w:type="dxa"/>
            <w:vAlign w:val="center"/>
          </w:tcPr>
          <w:p w:rsidR="00455BCF" w:rsidRPr="00B52621" w:rsidRDefault="00455BCF" w:rsidP="00455BCF">
            <w:pPr>
              <w:pStyle w:val="21"/>
              <w:spacing w:line="168" w:lineRule="auto"/>
              <w:rPr>
                <w:rFonts w:ascii="Times New Roman" w:hAnsi="Times New Roman" w:cs="Times New Roman"/>
                <w:color w:val="AD1915"/>
                <w:sz w:val="22"/>
                <w:szCs w:val="22"/>
              </w:rPr>
            </w:pPr>
            <w:r w:rsidRPr="00B526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umor location</w:t>
            </w:r>
          </w:p>
        </w:tc>
        <w:tc>
          <w:tcPr>
            <w:tcW w:w="2010" w:type="dxa"/>
            <w:vAlign w:val="center"/>
          </w:tcPr>
          <w:p w:rsidR="00455BCF" w:rsidRPr="00F8675E" w:rsidRDefault="00CF656D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962</w:t>
            </w:r>
          </w:p>
        </w:tc>
        <w:tc>
          <w:tcPr>
            <w:tcW w:w="2830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455BCF" w:rsidRDefault="00455BCF" w:rsidP="00455BCF">
            <w:pPr>
              <w:jc w:val="center"/>
            </w:pPr>
          </w:p>
        </w:tc>
        <w:tc>
          <w:tcPr>
            <w:tcW w:w="1989" w:type="dxa"/>
            <w:vAlign w:val="center"/>
          </w:tcPr>
          <w:p w:rsidR="00455BCF" w:rsidRPr="00F8675E" w:rsidRDefault="00E337DB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  <w:tc>
          <w:tcPr>
            <w:tcW w:w="2830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2175" w:rsidTr="007C78E4">
        <w:tc>
          <w:tcPr>
            <w:tcW w:w="1959" w:type="dxa"/>
            <w:vAlign w:val="center"/>
          </w:tcPr>
          <w:p w:rsidR="00455BCF" w:rsidRPr="00B52621" w:rsidRDefault="00455BCF" w:rsidP="00455BCF">
            <w:pPr>
              <w:pStyle w:val="21"/>
              <w:spacing w:line="168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B526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ght-sided</w:t>
            </w:r>
          </w:p>
        </w:tc>
        <w:tc>
          <w:tcPr>
            <w:tcW w:w="2010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455BCF" w:rsidRDefault="00455BCF" w:rsidP="00455BCF">
            <w:pPr>
              <w:jc w:val="center"/>
            </w:pPr>
          </w:p>
        </w:tc>
        <w:tc>
          <w:tcPr>
            <w:tcW w:w="1989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2175" w:rsidTr="007C78E4">
        <w:tc>
          <w:tcPr>
            <w:tcW w:w="1959" w:type="dxa"/>
            <w:vAlign w:val="center"/>
          </w:tcPr>
          <w:p w:rsidR="00455BCF" w:rsidRPr="00B52621" w:rsidRDefault="00455BCF" w:rsidP="00455BCF">
            <w:pPr>
              <w:pStyle w:val="21"/>
              <w:spacing w:line="168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F5E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ft-sided</w:t>
            </w:r>
          </w:p>
        </w:tc>
        <w:tc>
          <w:tcPr>
            <w:tcW w:w="2010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455BCF" w:rsidRDefault="00455BCF" w:rsidP="00455BCF">
            <w:pPr>
              <w:jc w:val="center"/>
            </w:pPr>
          </w:p>
        </w:tc>
        <w:tc>
          <w:tcPr>
            <w:tcW w:w="1989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2175" w:rsidTr="007C78E4">
        <w:tc>
          <w:tcPr>
            <w:tcW w:w="1959" w:type="dxa"/>
            <w:vAlign w:val="center"/>
          </w:tcPr>
          <w:p w:rsidR="00455BCF" w:rsidRPr="00B52621" w:rsidRDefault="00455BCF" w:rsidP="00455BCF">
            <w:pPr>
              <w:pStyle w:val="21"/>
              <w:spacing w:line="168" w:lineRule="auto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AF5E4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juvant chemotherapy</w:t>
            </w:r>
          </w:p>
        </w:tc>
        <w:tc>
          <w:tcPr>
            <w:tcW w:w="2010" w:type="dxa"/>
            <w:vAlign w:val="center"/>
          </w:tcPr>
          <w:p w:rsidR="00455BCF" w:rsidRPr="00F8675E" w:rsidRDefault="00672175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2830" w:type="dxa"/>
            <w:vAlign w:val="center"/>
          </w:tcPr>
          <w:p w:rsidR="00455BCF" w:rsidRPr="00F8675E" w:rsidRDefault="00C10D0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6 (0.52-0.85)</w:t>
            </w:r>
          </w:p>
        </w:tc>
        <w:tc>
          <w:tcPr>
            <w:tcW w:w="1701" w:type="dxa"/>
            <w:vAlign w:val="center"/>
          </w:tcPr>
          <w:p w:rsidR="00455BCF" w:rsidRPr="00F8675E" w:rsidRDefault="00C10D0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426" w:type="dxa"/>
          </w:tcPr>
          <w:p w:rsidR="00455BCF" w:rsidRDefault="00455BCF" w:rsidP="00455BCF">
            <w:pPr>
              <w:jc w:val="center"/>
            </w:pPr>
          </w:p>
        </w:tc>
        <w:tc>
          <w:tcPr>
            <w:tcW w:w="1989" w:type="dxa"/>
            <w:vAlign w:val="center"/>
          </w:tcPr>
          <w:p w:rsidR="00455BCF" w:rsidRPr="00F8675E" w:rsidRDefault="006A591E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2830" w:type="dxa"/>
            <w:vAlign w:val="center"/>
          </w:tcPr>
          <w:p w:rsidR="00455BCF" w:rsidRPr="00F8675E" w:rsidRDefault="00922AD7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42 (0.32-0.57)</w:t>
            </w:r>
          </w:p>
        </w:tc>
        <w:tc>
          <w:tcPr>
            <w:tcW w:w="1645" w:type="dxa"/>
            <w:vAlign w:val="center"/>
          </w:tcPr>
          <w:p w:rsidR="00455BCF" w:rsidRPr="00F8675E" w:rsidRDefault="00922AD7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72175" w:rsidTr="007C78E4">
        <w:tc>
          <w:tcPr>
            <w:tcW w:w="1959" w:type="dxa"/>
            <w:vAlign w:val="center"/>
          </w:tcPr>
          <w:p w:rsidR="00455BCF" w:rsidRPr="00AF5E43" w:rsidRDefault="00455BCF" w:rsidP="00455BCF">
            <w:pPr>
              <w:pStyle w:val="21"/>
              <w:spacing w:line="168" w:lineRule="auto"/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</w:pPr>
            <w:r w:rsidRPr="00AF5E4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istologic type</w:t>
            </w:r>
          </w:p>
        </w:tc>
        <w:tc>
          <w:tcPr>
            <w:tcW w:w="2010" w:type="dxa"/>
            <w:vAlign w:val="center"/>
          </w:tcPr>
          <w:p w:rsidR="00455BCF" w:rsidRPr="00F8675E" w:rsidRDefault="00672175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830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455BCF" w:rsidRPr="00F8675E" w:rsidRDefault="00C10D0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426" w:type="dxa"/>
          </w:tcPr>
          <w:p w:rsidR="00455BCF" w:rsidRDefault="00455BCF" w:rsidP="00455BCF">
            <w:pPr>
              <w:jc w:val="center"/>
            </w:pPr>
          </w:p>
        </w:tc>
        <w:tc>
          <w:tcPr>
            <w:tcW w:w="1989" w:type="dxa"/>
            <w:vAlign w:val="center"/>
          </w:tcPr>
          <w:p w:rsidR="00455BCF" w:rsidRPr="00F8675E" w:rsidRDefault="006A591E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830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vAlign w:val="center"/>
          </w:tcPr>
          <w:p w:rsidR="00455BCF" w:rsidRPr="00F8675E" w:rsidRDefault="00922AD7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72175" w:rsidTr="007C78E4">
        <w:tc>
          <w:tcPr>
            <w:tcW w:w="1959" w:type="dxa"/>
            <w:vAlign w:val="center"/>
          </w:tcPr>
          <w:p w:rsidR="00455BCF" w:rsidRPr="00B52621" w:rsidRDefault="00455BCF" w:rsidP="00455BCF">
            <w:pPr>
              <w:pStyle w:val="21"/>
              <w:spacing w:line="168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F5E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enocarcinoma</w:t>
            </w:r>
          </w:p>
        </w:tc>
        <w:tc>
          <w:tcPr>
            <w:tcW w:w="2010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455BCF" w:rsidRPr="00F8675E" w:rsidRDefault="00C10D0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701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455BCF" w:rsidRDefault="00455BCF" w:rsidP="00455BCF">
            <w:pPr>
              <w:jc w:val="center"/>
            </w:pPr>
          </w:p>
        </w:tc>
        <w:tc>
          <w:tcPr>
            <w:tcW w:w="1989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455BCF" w:rsidRPr="00F8675E" w:rsidRDefault="00922AD7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645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2175" w:rsidTr="007C78E4">
        <w:tc>
          <w:tcPr>
            <w:tcW w:w="1959" w:type="dxa"/>
            <w:vAlign w:val="center"/>
          </w:tcPr>
          <w:p w:rsidR="00455BCF" w:rsidRPr="00B52621" w:rsidRDefault="00455BCF" w:rsidP="00455BCF">
            <w:pPr>
              <w:pStyle w:val="21"/>
              <w:spacing w:line="168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F5E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cinous adenocarcinoma</w:t>
            </w:r>
          </w:p>
        </w:tc>
        <w:tc>
          <w:tcPr>
            <w:tcW w:w="2010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455BCF" w:rsidRPr="00F8675E" w:rsidRDefault="00C10D0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4 (0.27-2.62)</w:t>
            </w:r>
          </w:p>
        </w:tc>
        <w:tc>
          <w:tcPr>
            <w:tcW w:w="1701" w:type="dxa"/>
            <w:vAlign w:val="center"/>
          </w:tcPr>
          <w:p w:rsidR="00455BCF" w:rsidRPr="00F8675E" w:rsidRDefault="00455BC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455BCF" w:rsidRDefault="00455BCF" w:rsidP="00455BCF">
            <w:pPr>
              <w:jc w:val="center"/>
            </w:pPr>
          </w:p>
        </w:tc>
        <w:tc>
          <w:tcPr>
            <w:tcW w:w="1989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455BCF" w:rsidRPr="00F8675E" w:rsidRDefault="00F8675E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1.40 (0.45-4.41)</w:t>
            </w:r>
          </w:p>
        </w:tc>
        <w:tc>
          <w:tcPr>
            <w:tcW w:w="1645" w:type="dxa"/>
            <w:vAlign w:val="center"/>
          </w:tcPr>
          <w:p w:rsidR="00455BCF" w:rsidRPr="00F8675E" w:rsidRDefault="00455BCF" w:rsidP="00455B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78E4" w:rsidTr="007C78E4">
        <w:tc>
          <w:tcPr>
            <w:tcW w:w="1959" w:type="dxa"/>
            <w:tcBorders>
              <w:bottom w:val="nil"/>
            </w:tcBorders>
            <w:vAlign w:val="center"/>
          </w:tcPr>
          <w:p w:rsidR="003E55E8" w:rsidRPr="00B52621" w:rsidRDefault="003E55E8" w:rsidP="003E55E8">
            <w:pPr>
              <w:pStyle w:val="21"/>
              <w:spacing w:line="168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AF5E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net ring cell adenocarcinoma</w:t>
            </w:r>
          </w:p>
        </w:tc>
        <w:tc>
          <w:tcPr>
            <w:tcW w:w="2010" w:type="dxa"/>
            <w:tcBorders>
              <w:bottom w:val="nil"/>
            </w:tcBorders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tcBorders>
              <w:bottom w:val="nil"/>
            </w:tcBorders>
            <w:vAlign w:val="center"/>
          </w:tcPr>
          <w:p w:rsidR="003E55E8" w:rsidRPr="00F8675E" w:rsidRDefault="00C10D0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9 (0.65-1.51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  <w:tcBorders>
              <w:bottom w:val="nil"/>
            </w:tcBorders>
          </w:tcPr>
          <w:p w:rsidR="003E55E8" w:rsidRDefault="003E55E8" w:rsidP="003E55E8">
            <w:pPr>
              <w:jc w:val="center"/>
            </w:pPr>
          </w:p>
        </w:tc>
        <w:tc>
          <w:tcPr>
            <w:tcW w:w="1989" w:type="dxa"/>
            <w:tcBorders>
              <w:bottom w:val="nil"/>
            </w:tcBorders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tcBorders>
              <w:bottom w:val="nil"/>
            </w:tcBorders>
            <w:vAlign w:val="center"/>
          </w:tcPr>
          <w:p w:rsidR="003E55E8" w:rsidRPr="00F8675E" w:rsidRDefault="00F8675E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1.18 (0.72-1.92)</w:t>
            </w:r>
          </w:p>
        </w:tc>
        <w:tc>
          <w:tcPr>
            <w:tcW w:w="1645" w:type="dxa"/>
            <w:tcBorders>
              <w:bottom w:val="nil"/>
            </w:tcBorders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55E8" w:rsidTr="007C78E4"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:rsidR="003E55E8" w:rsidRPr="00B52621" w:rsidRDefault="003E55E8" w:rsidP="003E55E8">
            <w:pPr>
              <w:rPr>
                <w:sz w:val="22"/>
                <w:szCs w:val="22"/>
              </w:rPr>
            </w:pPr>
            <w:r w:rsidRPr="00AF5E43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Histologic grade</w:t>
            </w:r>
          </w:p>
        </w:tc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595</w:t>
            </w:r>
          </w:p>
        </w:tc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3E55E8" w:rsidRDefault="003E55E8" w:rsidP="003E55E8">
            <w:pPr>
              <w:jc w:val="center"/>
            </w:pP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55E8" w:rsidTr="007C78E4">
        <w:tc>
          <w:tcPr>
            <w:tcW w:w="1959" w:type="dxa"/>
            <w:tcBorders>
              <w:top w:val="nil"/>
            </w:tcBorders>
            <w:vAlign w:val="center"/>
          </w:tcPr>
          <w:p w:rsidR="003E55E8" w:rsidRPr="00B52621" w:rsidRDefault="003E55E8" w:rsidP="003E55E8">
            <w:pPr>
              <w:pStyle w:val="21"/>
              <w:spacing w:line="168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F5E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ell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o moderate </w:t>
            </w:r>
            <w:r w:rsidRPr="00AF5E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fferentiation</w:t>
            </w:r>
          </w:p>
        </w:tc>
        <w:tc>
          <w:tcPr>
            <w:tcW w:w="2010" w:type="dxa"/>
            <w:tcBorders>
              <w:top w:val="nil"/>
            </w:tcBorders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tcBorders>
              <w:top w:val="nil"/>
            </w:tcBorders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:rsidR="003E55E8" w:rsidRDefault="003E55E8" w:rsidP="003E55E8">
            <w:pPr>
              <w:jc w:val="center"/>
            </w:pPr>
          </w:p>
        </w:tc>
        <w:tc>
          <w:tcPr>
            <w:tcW w:w="1989" w:type="dxa"/>
            <w:tcBorders>
              <w:top w:val="nil"/>
            </w:tcBorders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tcBorders>
              <w:top w:val="nil"/>
            </w:tcBorders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tcBorders>
              <w:top w:val="nil"/>
            </w:tcBorders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55E8" w:rsidTr="007C78E4">
        <w:tc>
          <w:tcPr>
            <w:tcW w:w="1959" w:type="dxa"/>
            <w:vAlign w:val="center"/>
          </w:tcPr>
          <w:p w:rsidR="003E55E8" w:rsidRDefault="003E55E8" w:rsidP="003E55E8">
            <w:pPr>
              <w:pStyle w:val="21"/>
              <w:tabs>
                <w:tab w:val="left" w:pos="720"/>
              </w:tabs>
              <w:spacing w:line="168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F5E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or differentiation</w:t>
            </w:r>
          </w:p>
        </w:tc>
        <w:tc>
          <w:tcPr>
            <w:tcW w:w="201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3E55E8" w:rsidRDefault="003E55E8" w:rsidP="003E55E8">
            <w:pPr>
              <w:jc w:val="center"/>
            </w:pPr>
          </w:p>
        </w:tc>
        <w:tc>
          <w:tcPr>
            <w:tcW w:w="1989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55E8" w:rsidTr="007C78E4">
        <w:tc>
          <w:tcPr>
            <w:tcW w:w="1959" w:type="dxa"/>
            <w:vAlign w:val="center"/>
          </w:tcPr>
          <w:p w:rsidR="003E55E8" w:rsidRPr="00B52621" w:rsidRDefault="003E55E8" w:rsidP="003E55E8">
            <w:pPr>
              <w:pStyle w:val="21"/>
              <w:spacing w:line="16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49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ineural invasion</w:t>
            </w:r>
          </w:p>
        </w:tc>
        <w:tc>
          <w:tcPr>
            <w:tcW w:w="201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830" w:type="dxa"/>
            <w:vAlign w:val="center"/>
          </w:tcPr>
          <w:p w:rsidR="003E55E8" w:rsidRPr="00F8675E" w:rsidRDefault="00C10D0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6 (1.02-1.57)</w:t>
            </w:r>
          </w:p>
        </w:tc>
        <w:tc>
          <w:tcPr>
            <w:tcW w:w="1701" w:type="dxa"/>
            <w:vAlign w:val="center"/>
          </w:tcPr>
          <w:p w:rsidR="003E55E8" w:rsidRPr="00F8675E" w:rsidRDefault="00C10D0F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36</w:t>
            </w:r>
          </w:p>
        </w:tc>
        <w:tc>
          <w:tcPr>
            <w:tcW w:w="426" w:type="dxa"/>
          </w:tcPr>
          <w:p w:rsidR="003E55E8" w:rsidRDefault="003E55E8" w:rsidP="003E55E8">
            <w:pPr>
              <w:jc w:val="center"/>
            </w:pPr>
          </w:p>
        </w:tc>
        <w:tc>
          <w:tcPr>
            <w:tcW w:w="1989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830" w:type="dxa"/>
            <w:vAlign w:val="center"/>
          </w:tcPr>
          <w:p w:rsidR="003E55E8" w:rsidRPr="00F8675E" w:rsidRDefault="00D62FAC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1.40 (1.08-1.81)</w:t>
            </w:r>
          </w:p>
        </w:tc>
        <w:tc>
          <w:tcPr>
            <w:tcW w:w="1645" w:type="dxa"/>
            <w:vAlign w:val="center"/>
          </w:tcPr>
          <w:p w:rsidR="003E55E8" w:rsidRPr="00F8675E" w:rsidRDefault="00D62FAC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3E55E8" w:rsidTr="007C78E4">
        <w:tc>
          <w:tcPr>
            <w:tcW w:w="1959" w:type="dxa"/>
            <w:vAlign w:val="center"/>
          </w:tcPr>
          <w:p w:rsidR="003E55E8" w:rsidRPr="00AA4989" w:rsidRDefault="003E55E8" w:rsidP="003E55E8">
            <w:pPr>
              <w:pStyle w:val="21"/>
              <w:spacing w:line="16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AA498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T</w:t>
            </w:r>
            <w:proofErr w:type="spellEnd"/>
            <w:r w:rsidRPr="00AA498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stage</w:t>
            </w:r>
          </w:p>
        </w:tc>
        <w:tc>
          <w:tcPr>
            <w:tcW w:w="201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83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3E55E8" w:rsidRPr="00F8675E" w:rsidRDefault="00654DE9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426" w:type="dxa"/>
          </w:tcPr>
          <w:p w:rsidR="003E55E8" w:rsidRDefault="003E55E8" w:rsidP="003E55E8">
            <w:pPr>
              <w:jc w:val="center"/>
            </w:pPr>
          </w:p>
        </w:tc>
        <w:tc>
          <w:tcPr>
            <w:tcW w:w="1989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830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3E55E8" w:rsidTr="007C78E4">
        <w:tc>
          <w:tcPr>
            <w:tcW w:w="1959" w:type="dxa"/>
            <w:vAlign w:val="center"/>
          </w:tcPr>
          <w:p w:rsidR="003E55E8" w:rsidRPr="00B52621" w:rsidRDefault="003E55E8" w:rsidP="003E55E8">
            <w:pPr>
              <w:pStyle w:val="21"/>
              <w:spacing w:line="168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F5E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1</w:t>
            </w:r>
          </w:p>
        </w:tc>
        <w:tc>
          <w:tcPr>
            <w:tcW w:w="201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654DE9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701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3E55E8" w:rsidRDefault="003E55E8" w:rsidP="003E55E8">
            <w:pPr>
              <w:jc w:val="center"/>
            </w:pPr>
          </w:p>
        </w:tc>
        <w:tc>
          <w:tcPr>
            <w:tcW w:w="1989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645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55E8" w:rsidTr="007C78E4">
        <w:tc>
          <w:tcPr>
            <w:tcW w:w="1959" w:type="dxa"/>
            <w:vAlign w:val="center"/>
          </w:tcPr>
          <w:p w:rsidR="003E55E8" w:rsidRPr="00B52621" w:rsidRDefault="003E55E8" w:rsidP="003E55E8">
            <w:pPr>
              <w:pStyle w:val="21"/>
              <w:spacing w:line="168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F5E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2</w:t>
            </w:r>
          </w:p>
        </w:tc>
        <w:tc>
          <w:tcPr>
            <w:tcW w:w="201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654DE9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0 (0.92-2.77)</w:t>
            </w:r>
          </w:p>
        </w:tc>
        <w:tc>
          <w:tcPr>
            <w:tcW w:w="1701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3E55E8" w:rsidRDefault="003E55E8" w:rsidP="003E55E8">
            <w:pPr>
              <w:jc w:val="center"/>
            </w:pPr>
          </w:p>
        </w:tc>
        <w:tc>
          <w:tcPr>
            <w:tcW w:w="1989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1.26 (0.70-2.30)</w:t>
            </w:r>
          </w:p>
        </w:tc>
        <w:tc>
          <w:tcPr>
            <w:tcW w:w="1645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55E8" w:rsidTr="007C78E4">
        <w:tc>
          <w:tcPr>
            <w:tcW w:w="1959" w:type="dxa"/>
            <w:vAlign w:val="center"/>
          </w:tcPr>
          <w:p w:rsidR="003E55E8" w:rsidRPr="00B52621" w:rsidRDefault="003E55E8" w:rsidP="003E55E8">
            <w:pPr>
              <w:pStyle w:val="21"/>
              <w:spacing w:line="168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F5E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3</w:t>
            </w:r>
          </w:p>
        </w:tc>
        <w:tc>
          <w:tcPr>
            <w:tcW w:w="201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654DE9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3 (1.39-3.57)</w:t>
            </w:r>
          </w:p>
        </w:tc>
        <w:tc>
          <w:tcPr>
            <w:tcW w:w="1701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3E55E8" w:rsidRDefault="003E55E8" w:rsidP="003E55E8">
            <w:pPr>
              <w:jc w:val="center"/>
            </w:pPr>
          </w:p>
        </w:tc>
        <w:tc>
          <w:tcPr>
            <w:tcW w:w="1989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1.66 (1.01-2.73)</w:t>
            </w:r>
          </w:p>
        </w:tc>
        <w:tc>
          <w:tcPr>
            <w:tcW w:w="1645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55E8" w:rsidTr="007C78E4">
        <w:tc>
          <w:tcPr>
            <w:tcW w:w="1959" w:type="dxa"/>
            <w:vAlign w:val="center"/>
          </w:tcPr>
          <w:p w:rsidR="003E55E8" w:rsidRPr="00B52621" w:rsidRDefault="003E55E8" w:rsidP="003E55E8">
            <w:pPr>
              <w:pStyle w:val="21"/>
              <w:spacing w:line="168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F5E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4</w:t>
            </w:r>
          </w:p>
        </w:tc>
        <w:tc>
          <w:tcPr>
            <w:tcW w:w="201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654DE9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4 (2.07-5.73)</w:t>
            </w:r>
          </w:p>
        </w:tc>
        <w:tc>
          <w:tcPr>
            <w:tcW w:w="1701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3E55E8" w:rsidRDefault="003E55E8" w:rsidP="003E55E8">
            <w:pPr>
              <w:jc w:val="center"/>
            </w:pPr>
          </w:p>
        </w:tc>
        <w:tc>
          <w:tcPr>
            <w:tcW w:w="1989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2.41 (1.38-4.19)</w:t>
            </w:r>
          </w:p>
        </w:tc>
        <w:tc>
          <w:tcPr>
            <w:tcW w:w="1645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55E8" w:rsidTr="007C78E4">
        <w:tc>
          <w:tcPr>
            <w:tcW w:w="1959" w:type="dxa"/>
            <w:vAlign w:val="center"/>
          </w:tcPr>
          <w:p w:rsidR="003E55E8" w:rsidRPr="00B52621" w:rsidRDefault="003E55E8" w:rsidP="003E55E8">
            <w:pPr>
              <w:pStyle w:val="21"/>
              <w:spacing w:line="16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E4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 stage</w:t>
            </w:r>
          </w:p>
        </w:tc>
        <w:tc>
          <w:tcPr>
            <w:tcW w:w="201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83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3E55E8" w:rsidRPr="00F8675E" w:rsidRDefault="00654DE9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426" w:type="dxa"/>
          </w:tcPr>
          <w:p w:rsidR="003E55E8" w:rsidRDefault="003E55E8" w:rsidP="003E55E8">
            <w:pPr>
              <w:jc w:val="center"/>
            </w:pPr>
          </w:p>
        </w:tc>
        <w:tc>
          <w:tcPr>
            <w:tcW w:w="1989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830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vAlign w:val="center"/>
          </w:tcPr>
          <w:p w:rsidR="003E55E8" w:rsidRPr="00F8675E" w:rsidRDefault="00D62FAC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3E55E8" w:rsidTr="007C78E4">
        <w:tc>
          <w:tcPr>
            <w:tcW w:w="1959" w:type="dxa"/>
            <w:vAlign w:val="center"/>
          </w:tcPr>
          <w:p w:rsidR="003E55E8" w:rsidRPr="00B52621" w:rsidRDefault="003E55E8" w:rsidP="003E55E8">
            <w:pPr>
              <w:pStyle w:val="21"/>
              <w:spacing w:line="192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B52621">
              <w:rPr>
                <w:rFonts w:ascii="Times New Roman" w:hAnsi="Times New Roman" w:cs="Times New Roman"/>
                <w:sz w:val="22"/>
                <w:szCs w:val="22"/>
              </w:rPr>
              <w:t>N0</w:t>
            </w:r>
          </w:p>
        </w:tc>
        <w:tc>
          <w:tcPr>
            <w:tcW w:w="201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654DE9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701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3E55E8" w:rsidRDefault="003E55E8" w:rsidP="003E55E8">
            <w:pPr>
              <w:jc w:val="center"/>
            </w:pPr>
          </w:p>
        </w:tc>
        <w:tc>
          <w:tcPr>
            <w:tcW w:w="1989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D62FAC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645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55E8" w:rsidTr="007C78E4">
        <w:tc>
          <w:tcPr>
            <w:tcW w:w="1959" w:type="dxa"/>
            <w:vAlign w:val="center"/>
          </w:tcPr>
          <w:p w:rsidR="003E55E8" w:rsidRPr="00B52621" w:rsidRDefault="003E55E8" w:rsidP="003E55E8">
            <w:pPr>
              <w:pStyle w:val="21"/>
              <w:spacing w:line="192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B52621">
              <w:rPr>
                <w:rFonts w:ascii="Times New Roman" w:hAnsi="Times New Roman" w:cs="Times New Roman"/>
                <w:sz w:val="22"/>
                <w:szCs w:val="22"/>
              </w:rPr>
              <w:t>N1</w:t>
            </w:r>
          </w:p>
        </w:tc>
        <w:tc>
          <w:tcPr>
            <w:tcW w:w="201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654DE9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5 (1.26-2.15)</w:t>
            </w:r>
          </w:p>
        </w:tc>
        <w:tc>
          <w:tcPr>
            <w:tcW w:w="1701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3E55E8" w:rsidRDefault="003E55E8" w:rsidP="003E55E8">
            <w:pPr>
              <w:jc w:val="center"/>
            </w:pPr>
          </w:p>
        </w:tc>
        <w:tc>
          <w:tcPr>
            <w:tcW w:w="1989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D62FAC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1.71 (1.24-2.34)</w:t>
            </w:r>
          </w:p>
        </w:tc>
        <w:tc>
          <w:tcPr>
            <w:tcW w:w="1645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55E8" w:rsidTr="007C78E4">
        <w:tc>
          <w:tcPr>
            <w:tcW w:w="1959" w:type="dxa"/>
            <w:vAlign w:val="center"/>
          </w:tcPr>
          <w:p w:rsidR="003E55E8" w:rsidRPr="00B52621" w:rsidRDefault="003E55E8" w:rsidP="003E55E8">
            <w:pPr>
              <w:pStyle w:val="21"/>
              <w:spacing w:line="192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B52621">
              <w:rPr>
                <w:rFonts w:ascii="Times New Roman" w:hAnsi="Times New Roman" w:cs="Times New Roman"/>
                <w:sz w:val="22"/>
                <w:szCs w:val="22"/>
              </w:rPr>
              <w:t>N2</w:t>
            </w:r>
          </w:p>
        </w:tc>
        <w:tc>
          <w:tcPr>
            <w:tcW w:w="201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654DE9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4 (1.98-3.53)</w:t>
            </w:r>
          </w:p>
        </w:tc>
        <w:tc>
          <w:tcPr>
            <w:tcW w:w="1701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3E55E8" w:rsidRDefault="003E55E8" w:rsidP="003E55E8">
            <w:pPr>
              <w:jc w:val="center"/>
            </w:pPr>
          </w:p>
        </w:tc>
        <w:tc>
          <w:tcPr>
            <w:tcW w:w="1989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D62FAC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2.82 (2.00-3.99)</w:t>
            </w:r>
          </w:p>
        </w:tc>
        <w:tc>
          <w:tcPr>
            <w:tcW w:w="1645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55E8" w:rsidTr="007C78E4">
        <w:tc>
          <w:tcPr>
            <w:tcW w:w="1959" w:type="dxa"/>
            <w:vAlign w:val="center"/>
          </w:tcPr>
          <w:p w:rsidR="003E55E8" w:rsidRPr="00B52621" w:rsidRDefault="003E55E8" w:rsidP="003E55E8">
            <w:pPr>
              <w:pStyle w:val="21"/>
              <w:spacing w:line="192" w:lineRule="auto"/>
              <w:rPr>
                <w:rFonts w:ascii="Times New Roman" w:hAnsi="Times New Roman" w:cs="Times New Roman"/>
                <w:color w:val="AD1915"/>
                <w:sz w:val="22"/>
                <w:szCs w:val="22"/>
              </w:rPr>
            </w:pPr>
            <w:r w:rsidRPr="00AF5E4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xamined lymph node number</w:t>
            </w:r>
          </w:p>
        </w:tc>
        <w:tc>
          <w:tcPr>
            <w:tcW w:w="201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682</w:t>
            </w:r>
          </w:p>
        </w:tc>
        <w:tc>
          <w:tcPr>
            <w:tcW w:w="283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3E55E8" w:rsidRDefault="003E55E8" w:rsidP="003E55E8">
            <w:pPr>
              <w:jc w:val="center"/>
            </w:pPr>
          </w:p>
        </w:tc>
        <w:tc>
          <w:tcPr>
            <w:tcW w:w="1989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75E">
              <w:rPr>
                <w:rFonts w:ascii="Times New Roman" w:hAnsi="Times New Roman" w:cs="Times New Roman"/>
                <w:sz w:val="22"/>
                <w:szCs w:val="22"/>
              </w:rPr>
              <w:t>0.751</w:t>
            </w:r>
          </w:p>
        </w:tc>
        <w:tc>
          <w:tcPr>
            <w:tcW w:w="2830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55E8" w:rsidTr="007C78E4">
        <w:tc>
          <w:tcPr>
            <w:tcW w:w="1959" w:type="dxa"/>
            <w:vAlign w:val="center"/>
          </w:tcPr>
          <w:p w:rsidR="003E55E8" w:rsidRPr="00B52621" w:rsidRDefault="003E55E8" w:rsidP="003E55E8">
            <w:pPr>
              <w:pStyle w:val="21"/>
              <w:spacing w:line="192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F5E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12</w:t>
            </w:r>
          </w:p>
        </w:tc>
        <w:tc>
          <w:tcPr>
            <w:tcW w:w="201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</w:tcPr>
          <w:p w:rsidR="003E55E8" w:rsidRDefault="003E55E8" w:rsidP="003E55E8">
            <w:pPr>
              <w:jc w:val="center"/>
            </w:pPr>
          </w:p>
        </w:tc>
        <w:tc>
          <w:tcPr>
            <w:tcW w:w="1989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55E8" w:rsidTr="007C78E4">
        <w:tc>
          <w:tcPr>
            <w:tcW w:w="1959" w:type="dxa"/>
            <w:tcBorders>
              <w:bottom w:val="single" w:sz="18" w:space="0" w:color="000000"/>
            </w:tcBorders>
            <w:vAlign w:val="center"/>
          </w:tcPr>
          <w:p w:rsidR="003E55E8" w:rsidRPr="00B52621" w:rsidRDefault="003E55E8" w:rsidP="003E55E8">
            <w:pPr>
              <w:pStyle w:val="21"/>
              <w:spacing w:line="192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F5E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≥12</w:t>
            </w:r>
          </w:p>
        </w:tc>
        <w:tc>
          <w:tcPr>
            <w:tcW w:w="2010" w:type="dxa"/>
            <w:tcBorders>
              <w:bottom w:val="single" w:sz="18" w:space="0" w:color="000000"/>
            </w:tcBorders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tcBorders>
              <w:bottom w:val="single" w:sz="18" w:space="0" w:color="000000"/>
            </w:tcBorders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 w:rsidR="003E55E8" w:rsidRPr="00F8675E" w:rsidRDefault="003E55E8" w:rsidP="006B2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" w:type="dxa"/>
            <w:tcBorders>
              <w:bottom w:val="single" w:sz="18" w:space="0" w:color="000000"/>
            </w:tcBorders>
          </w:tcPr>
          <w:p w:rsidR="003E55E8" w:rsidRDefault="003E55E8" w:rsidP="003E55E8">
            <w:pPr>
              <w:jc w:val="center"/>
            </w:pPr>
          </w:p>
        </w:tc>
        <w:tc>
          <w:tcPr>
            <w:tcW w:w="1989" w:type="dxa"/>
            <w:tcBorders>
              <w:bottom w:val="single" w:sz="18" w:space="0" w:color="000000"/>
            </w:tcBorders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0" w:type="dxa"/>
            <w:tcBorders>
              <w:bottom w:val="single" w:sz="18" w:space="0" w:color="000000"/>
            </w:tcBorders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5" w:type="dxa"/>
            <w:tcBorders>
              <w:bottom w:val="single" w:sz="18" w:space="0" w:color="000000"/>
            </w:tcBorders>
            <w:vAlign w:val="center"/>
          </w:tcPr>
          <w:p w:rsidR="003E55E8" w:rsidRPr="00F8675E" w:rsidRDefault="003E55E8" w:rsidP="003E55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A95BD9" w:rsidRPr="00A95BD9" w:rsidRDefault="00A95BD9" w:rsidP="00A95BD9">
      <w:pPr>
        <w:spacing w:after="0" w:line="0" w:lineRule="atLeast"/>
        <w:rPr>
          <w:rFonts w:ascii="Times New Roman" w:hAnsi="Times New Roman" w:cs="Times New Roman"/>
          <w:color w:val="000000"/>
          <w:sz w:val="18"/>
          <w:szCs w:val="18"/>
        </w:rPr>
      </w:pPr>
      <w:r w:rsidRPr="00A95BD9">
        <w:rPr>
          <w:rFonts w:ascii="Times New Roman" w:hAnsi="Times New Roman" w:cs="Times New Roman"/>
          <w:color w:val="000000"/>
          <w:sz w:val="18"/>
          <w:szCs w:val="18"/>
        </w:rPr>
        <w:t>Tumor location, histologic type and histologic grade were selected first record.</w:t>
      </w:r>
    </w:p>
    <w:p w:rsidR="00A95BD9" w:rsidRPr="00A95BD9" w:rsidRDefault="00A95BD9" w:rsidP="00A95BD9">
      <w:pPr>
        <w:spacing w:after="0" w:line="0" w:lineRule="atLeast"/>
        <w:rPr>
          <w:rFonts w:ascii="Times New Roman" w:hAnsi="Times New Roman" w:cs="Times New Roman"/>
          <w:color w:val="000000"/>
          <w:sz w:val="18"/>
          <w:szCs w:val="18"/>
        </w:rPr>
      </w:pPr>
      <w:r w:rsidRPr="00A95BD9">
        <w:rPr>
          <w:rFonts w:ascii="Times New Roman" w:hAnsi="Times New Roman" w:cs="Times New Roman"/>
          <w:color w:val="000000"/>
          <w:sz w:val="18"/>
          <w:szCs w:val="18"/>
        </w:rPr>
        <w:t>Right-sided colon: cecum, A-colon, T-colon; Left-sided colon: splenic-flexure, D-colon, S-colon, rectosigmoid</w:t>
      </w:r>
    </w:p>
    <w:p w:rsidR="00A95BD9" w:rsidRPr="00A95BD9" w:rsidRDefault="00A95BD9" w:rsidP="00A95BD9">
      <w:pPr>
        <w:pStyle w:val="af"/>
        <w:spacing w:line="0" w:lineRule="atLeast"/>
        <w:ind w:right="720"/>
        <w:rPr>
          <w:rFonts w:ascii="Times New Roman" w:hAnsi="Times New Roman" w:cs="Times New Roman"/>
          <w:sz w:val="18"/>
          <w:szCs w:val="18"/>
        </w:rPr>
      </w:pPr>
      <w:r w:rsidRPr="00A95BD9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Pr="00A95BD9">
        <w:rPr>
          <w:rFonts w:ascii="Times New Roman" w:hAnsi="Times New Roman" w:cs="Times New Roman"/>
          <w:sz w:val="18"/>
          <w:szCs w:val="18"/>
        </w:rPr>
        <w:t xml:space="preserve"> confidence interval; </w:t>
      </w:r>
      <w:r w:rsidRPr="00A95BD9">
        <w:rPr>
          <w:rFonts w:ascii="Times New Roman" w:hAnsi="Times New Roman" w:cs="Times New Roman"/>
          <w:i/>
          <w:iCs/>
          <w:sz w:val="18"/>
          <w:szCs w:val="18"/>
        </w:rPr>
        <w:t>HR</w:t>
      </w:r>
      <w:r w:rsidRPr="00A95BD9">
        <w:rPr>
          <w:rFonts w:ascii="Times New Roman" w:hAnsi="Times New Roman" w:cs="Times New Roman"/>
          <w:sz w:val="18"/>
          <w:szCs w:val="18"/>
        </w:rPr>
        <w:t xml:space="preserve"> hazard ratio</w:t>
      </w:r>
    </w:p>
    <w:p w:rsidR="00263559" w:rsidRPr="00A95BD9" w:rsidRDefault="00263559"/>
    <w:sectPr w:rsidR="00263559" w:rsidRPr="00A95BD9" w:rsidSect="008D7158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158"/>
    <w:rsid w:val="000E0F75"/>
    <w:rsid w:val="00105B68"/>
    <w:rsid w:val="001F6FA8"/>
    <w:rsid w:val="00263559"/>
    <w:rsid w:val="002C19FE"/>
    <w:rsid w:val="003321A8"/>
    <w:rsid w:val="00336E94"/>
    <w:rsid w:val="003533FC"/>
    <w:rsid w:val="00377351"/>
    <w:rsid w:val="003E4CC6"/>
    <w:rsid w:val="003E55E8"/>
    <w:rsid w:val="003E6BAB"/>
    <w:rsid w:val="00405E1F"/>
    <w:rsid w:val="00455BCF"/>
    <w:rsid w:val="004636BB"/>
    <w:rsid w:val="00483EE5"/>
    <w:rsid w:val="00495556"/>
    <w:rsid w:val="004957B8"/>
    <w:rsid w:val="005944BA"/>
    <w:rsid w:val="005B7AA0"/>
    <w:rsid w:val="006305AE"/>
    <w:rsid w:val="0065089E"/>
    <w:rsid w:val="00654DE9"/>
    <w:rsid w:val="0066066F"/>
    <w:rsid w:val="00672175"/>
    <w:rsid w:val="006A591E"/>
    <w:rsid w:val="006B2232"/>
    <w:rsid w:val="007048B7"/>
    <w:rsid w:val="007271D3"/>
    <w:rsid w:val="00764836"/>
    <w:rsid w:val="00776360"/>
    <w:rsid w:val="007C7793"/>
    <w:rsid w:val="007C78E4"/>
    <w:rsid w:val="007E50CF"/>
    <w:rsid w:val="00856F20"/>
    <w:rsid w:val="008A3F63"/>
    <w:rsid w:val="008D7158"/>
    <w:rsid w:val="008F792B"/>
    <w:rsid w:val="00922AD7"/>
    <w:rsid w:val="00A626BA"/>
    <w:rsid w:val="00A63702"/>
    <w:rsid w:val="00A83050"/>
    <w:rsid w:val="00A9441F"/>
    <w:rsid w:val="00A95BD9"/>
    <w:rsid w:val="00C0305F"/>
    <w:rsid w:val="00C10D0F"/>
    <w:rsid w:val="00C56837"/>
    <w:rsid w:val="00C66D68"/>
    <w:rsid w:val="00C93C56"/>
    <w:rsid w:val="00CF619B"/>
    <w:rsid w:val="00CF656D"/>
    <w:rsid w:val="00D421C0"/>
    <w:rsid w:val="00D62FAC"/>
    <w:rsid w:val="00D72696"/>
    <w:rsid w:val="00E21D5F"/>
    <w:rsid w:val="00E337DB"/>
    <w:rsid w:val="00E40F3C"/>
    <w:rsid w:val="00F16C5D"/>
    <w:rsid w:val="00F426D8"/>
    <w:rsid w:val="00F85224"/>
    <w:rsid w:val="00F8675E"/>
    <w:rsid w:val="00FF0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DDF3D"/>
  <w15:chartTrackingRefBased/>
  <w15:docId w15:val="{BFFC28FE-673C-1143-A4EF-A0B6D4C5C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D71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71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7158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7158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71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7158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7158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7158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7158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D71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D71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D7158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D71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D7158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D7158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D7158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D7158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D715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D71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D7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71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D71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71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D71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71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71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71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D71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715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D7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">
    <w:name w:val="表格樣式 2"/>
    <w:rsid w:val="00455BC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kern w:val="0"/>
      <w:sz w:val="20"/>
      <w:szCs w:val="20"/>
      <w:bdr w:val="nil"/>
      <w14:ligatures w14:val="none"/>
    </w:rPr>
  </w:style>
  <w:style w:type="paragraph" w:customStyle="1" w:styleId="af">
    <w:name w:val="預設值"/>
    <w:rsid w:val="00A95BD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kern w:val="0"/>
      <w:sz w:val="22"/>
      <w:szCs w:val="22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4-07T15:32:00.734"/>
    </inkml:context>
    <inkml:brush xml:id="br0">
      <inkml:brushProperty name="width" value="0.1" units="cm"/>
      <inkml:brushProperty name="height" value="0.6" units="cm"/>
      <inkml:brushProperty name="color" value="#849398"/>
      <inkml:brushProperty name="inkEffects" value="pencil"/>
    </inkml:brush>
  </inkml:definitions>
  <inkml:trace contextRef="#ctx0" brushRef="#br0">1 1 16383,'0'0'0</inkml:trace>
</inkml:ink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FD5FF4-DF5B-CD4C-A72B-6EFCB48A3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4-04-07T15:43:00Z</cp:lastPrinted>
  <dcterms:created xsi:type="dcterms:W3CDTF">2024-04-08T13:32:00Z</dcterms:created>
  <dcterms:modified xsi:type="dcterms:W3CDTF">2024-04-08T13:32:00Z</dcterms:modified>
</cp:coreProperties>
</file>